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2941"/>
        <w:gridCol w:w="7042"/>
      </w:tblGrid>
      <w:tr w:rsidR="00B46925" w:rsidRPr="001F7557" w:rsidTr="00EC0FC7">
        <w:trPr>
          <w:trHeight w:val="60"/>
          <w:jc w:val="center"/>
        </w:trPr>
        <w:tc>
          <w:tcPr>
            <w:tcW w:w="11537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6925" w:rsidRPr="001F7557" w:rsidRDefault="002A00EB" w:rsidP="00EC0F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ditional file 1:</w:t>
            </w:r>
            <w:r w:rsidR="00B46925"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</w:t>
            </w:r>
            <w:r w:rsidR="00B46925"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B46925"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1.  </w:t>
            </w:r>
            <w:r w:rsidR="00B46925" w:rsidRPr="0053683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="00B46925"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verages categories available in </w:t>
            </w:r>
            <w:r w:rsidR="00B46925" w:rsidRPr="0053683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he Nielsen Company’s Mexico Consumer Panel Services 2012-2016</w:t>
            </w:r>
            <w:r w:rsidR="00B46925"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by taxation status</w:t>
            </w:r>
          </w:p>
        </w:tc>
      </w:tr>
      <w:tr w:rsidR="00B46925" w:rsidRPr="001F7557" w:rsidTr="00EC0FC7">
        <w:trPr>
          <w:trHeight w:val="320"/>
          <w:jc w:val="center"/>
        </w:trPr>
        <w:tc>
          <w:tcPr>
            <w:tcW w:w="1554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xation status*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tegorization</w:t>
            </w:r>
          </w:p>
        </w:tc>
        <w:tc>
          <w:tcPr>
            <w:tcW w:w="704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ducts included</w:t>
            </w:r>
          </w:p>
        </w:tc>
      </w:tr>
      <w:tr w:rsidR="00B46925" w:rsidRPr="00536837" w:rsidTr="00EC0FC7">
        <w:trPr>
          <w:trHeight w:val="123"/>
          <w:jc w:val="center"/>
        </w:trPr>
        <w:tc>
          <w:tcPr>
            <w:tcW w:w="1554" w:type="dxa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Taxed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Sugar sweetened sodas</w:t>
            </w:r>
          </w:p>
        </w:tc>
        <w:tc>
          <w:tcPr>
            <w:tcW w:w="7042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Sodas with added sugar</w:t>
            </w:r>
          </w:p>
        </w:tc>
      </w:tr>
      <w:tr w:rsidR="00B46925" w:rsidRPr="00536837" w:rsidTr="00EC0FC7">
        <w:trPr>
          <w:trHeight w:val="510"/>
          <w:jc w:val="center"/>
        </w:trPr>
        <w:tc>
          <w:tcPr>
            <w:tcW w:w="1554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Non-carbonated sugar sweetened beverages</w:t>
            </w:r>
          </w:p>
        </w:tc>
        <w:tc>
          <w:tcPr>
            <w:tcW w:w="704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75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gar-sweetened beverages (others than soda) including i</w:t>
            </w: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ndustrialized flavored waters, tea, soy and non-dairy base beverages, atole and coffee.</w:t>
            </w:r>
          </w:p>
        </w:tc>
      </w:tr>
      <w:tr w:rsidR="00B46925" w:rsidRPr="00536837" w:rsidTr="00EC0FC7">
        <w:trPr>
          <w:trHeight w:val="109"/>
          <w:jc w:val="center"/>
        </w:trPr>
        <w:tc>
          <w:tcPr>
            <w:tcW w:w="1554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Juices from concentrate</w:t>
            </w:r>
          </w:p>
        </w:tc>
        <w:tc>
          <w:tcPr>
            <w:tcW w:w="70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weetened juices </w:t>
            </w:r>
          </w:p>
        </w:tc>
      </w:tr>
      <w:tr w:rsidR="00B46925" w:rsidRPr="00536837" w:rsidTr="00EC0FC7">
        <w:trPr>
          <w:trHeight w:val="95"/>
          <w:jc w:val="center"/>
        </w:trPr>
        <w:tc>
          <w:tcPr>
            <w:tcW w:w="1554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Other sugary beverages</w:t>
            </w:r>
          </w:p>
        </w:tc>
        <w:tc>
          <w:tcPr>
            <w:tcW w:w="7042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Soy and non-dairy base beverages, coffee</w:t>
            </w:r>
          </w:p>
        </w:tc>
      </w:tr>
      <w:tr w:rsidR="00B46925" w:rsidRPr="00536837" w:rsidTr="00EC0FC7">
        <w:trPr>
          <w:trHeight w:val="95"/>
          <w:jc w:val="center"/>
        </w:trPr>
        <w:tc>
          <w:tcPr>
            <w:tcW w:w="1554" w:type="dxa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Untaxed</w:t>
            </w:r>
          </w:p>
        </w:tc>
        <w:tc>
          <w:tcPr>
            <w:tcW w:w="294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rtificially Sweetened Sodas </w:t>
            </w:r>
          </w:p>
        </w:tc>
        <w:tc>
          <w:tcPr>
            <w:tcW w:w="7042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Sodas</w:t>
            </w:r>
          </w:p>
        </w:tc>
      </w:tr>
      <w:tr w:rsidR="00B46925" w:rsidRPr="00536837" w:rsidTr="00EC0FC7">
        <w:trPr>
          <w:trHeight w:val="67"/>
          <w:jc w:val="center"/>
        </w:trPr>
        <w:tc>
          <w:tcPr>
            <w:tcW w:w="1554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Non-carbonated artificially sweetened beverages</w:t>
            </w:r>
          </w:p>
        </w:tc>
        <w:tc>
          <w:tcPr>
            <w:tcW w:w="704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Industrialized flavored water and tea without added sugar or with non-caloric sweeteners</w:t>
            </w:r>
          </w:p>
        </w:tc>
      </w:tr>
      <w:tr w:rsidR="00B46925" w:rsidRPr="00536837" w:rsidTr="00EC0FC7">
        <w:trPr>
          <w:trHeight w:val="60"/>
          <w:jc w:val="center"/>
        </w:trPr>
        <w:tc>
          <w:tcPr>
            <w:tcW w:w="1554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00% Juices </w:t>
            </w:r>
          </w:p>
        </w:tc>
        <w:tc>
          <w:tcPr>
            <w:tcW w:w="704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100% fruit or vegetable juices</w:t>
            </w:r>
          </w:p>
        </w:tc>
      </w:tr>
      <w:tr w:rsidR="00B46925" w:rsidRPr="00536837" w:rsidTr="00EC0FC7">
        <w:trPr>
          <w:trHeight w:val="60"/>
          <w:jc w:val="center"/>
        </w:trPr>
        <w:tc>
          <w:tcPr>
            <w:tcW w:w="1554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4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7042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46925" w:rsidRPr="001F755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Plain and sparkling water</w:t>
            </w:r>
          </w:p>
        </w:tc>
      </w:tr>
      <w:tr w:rsidR="00B46925" w:rsidRPr="001F7557" w:rsidTr="00EC0FC7">
        <w:trPr>
          <w:trHeight w:val="81"/>
          <w:jc w:val="center"/>
        </w:trPr>
        <w:tc>
          <w:tcPr>
            <w:tcW w:w="11537" w:type="dxa"/>
            <w:gridSpan w:val="3"/>
            <w:tcBorders>
              <w:bottom w:val="nil"/>
            </w:tcBorders>
            <w:vAlign w:val="center"/>
          </w:tcPr>
          <w:p w:rsidR="00B46925" w:rsidRPr="00536837" w:rsidRDefault="00B46925" w:rsidP="00EC0F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*Mexican legislation taxes with 1 peso/liter all beverages with added sugar</w:t>
            </w:r>
            <w:r w:rsidRPr="0053683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. </w:t>
            </w: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 team of Mexican registered dieticians reviewed each product and </w:t>
            </w:r>
            <w:r w:rsidRPr="0053683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signed it into a </w:t>
            </w: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beverage</w:t>
            </w:r>
            <w:r w:rsidRPr="0053683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tax </w:t>
            </w:r>
            <w:r w:rsidRPr="001F7557">
              <w:rPr>
                <w:rFonts w:eastAsia="Times New Roman" w:cstheme="minorHAnsi"/>
                <w:color w:val="000000"/>
                <w:sz w:val="20"/>
                <w:szCs w:val="20"/>
              </w:rPr>
              <w:t>category following the law definitions</w:t>
            </w:r>
            <w:r w:rsidRPr="0053683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  <w:p w:rsidR="00B46925" w:rsidRDefault="00B46925" w:rsidP="00EC0FC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683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e that The Nielsen CPS did not collect information on purchases of dairy products and beer consistently during 2012-2016, thus, we excluded dairy products and beer from the analyses for this study. </w:t>
            </w:r>
          </w:p>
          <w:p w:rsidR="00B46925" w:rsidRPr="001F7557" w:rsidRDefault="00B46925" w:rsidP="00EC0FC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F41755" w:rsidRDefault="00F41755"/>
    <w:sectPr w:rsidR="00F41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6925"/>
    <w:rsid w:val="002A00EB"/>
    <w:rsid w:val="00B46925"/>
    <w:rsid w:val="00F4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9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9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66</Characters>
  <Application>Microsoft Office Word</Application>
  <DocSecurity>0</DocSecurity>
  <Lines>4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za Zamora, Lilia Susana</dc:creator>
  <cp:keywords/>
  <dc:description/>
  <cp:lastModifiedBy>RTORRES</cp:lastModifiedBy>
  <cp:revision>2</cp:revision>
  <dcterms:created xsi:type="dcterms:W3CDTF">2019-07-15T17:35:00Z</dcterms:created>
  <dcterms:modified xsi:type="dcterms:W3CDTF">2019-11-01T06:39:00Z</dcterms:modified>
</cp:coreProperties>
</file>